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able S2.  Up-regulated gene expression changes in common between carcinoma-in-situ and precancerous lesions relative to bronchial epithelium.</w:t>
      </w:r>
    </w:p>
    <w:tbl>
      <w:tblPr>
        <w:tblW w:w="6340" w:type="dxa"/>
        <w:jc w:val="left"/>
        <w:tblInd w:w="-17" w:type="dxa"/>
        <w:tblLayout w:type="fixed"/>
        <w:tblCellMar>
          <w:top w:w="0" w:type="dxa"/>
          <w:left w:w="108" w:type="dxa"/>
          <w:bottom w:w="0" w:type="dxa"/>
          <w:right w:w="108" w:type="dxa"/>
        </w:tblCellMar>
      </w:tblPr>
      <w:tblGrid>
        <w:gridCol w:w="1324"/>
        <w:gridCol w:w="960"/>
        <w:gridCol w:w="1000"/>
        <w:gridCol w:w="1047"/>
        <w:gridCol w:w="724"/>
        <w:gridCol w:w="1285"/>
      </w:tblGrid>
      <w:tr>
        <w:trPr>
          <w:trHeight w:val="420" w:hRule="atLeast"/>
        </w:trPr>
        <w:tc>
          <w:tcPr>
            <w:tcW w:w="1324" w:type="dxa"/>
            <w:tcBorders>
              <w:top w:val="single" w:sz="4" w:space="0" w:color="000000"/>
              <w:left w:val="single" w:sz="4" w:space="0" w:color="000000"/>
              <w:bottom w:val="single" w:sz="4" w:space="0" w:color="000000"/>
              <w:right w:val="single" w:sz="4" w:space="0" w:color="000000"/>
            </w:tcBorders>
            <w:shd w:fill="D8D8D8" w:val="clear"/>
            <w:vAlign w:val="bottom"/>
          </w:tcPr>
          <w:p>
            <w:pPr>
              <w:pStyle w:val="Normal"/>
              <w:spacing w:lineRule="auto" w:line="240" w:before="0" w:after="0"/>
              <w:rPr>
                <w:rFonts w:eastAsia="Times New Roman"/>
                <w:b/>
                <w:b/>
                <w:bCs/>
                <w:sz w:val="18"/>
                <w:szCs w:val="18"/>
              </w:rPr>
            </w:pPr>
            <w:bookmarkStart w:id="0" w:name="RANGE!A1%3AF191"/>
            <w:r>
              <w:rPr>
                <w:rFonts w:eastAsia="Times New Roman"/>
                <w:b/>
                <w:bCs/>
                <w:sz w:val="18"/>
                <w:szCs w:val="18"/>
              </w:rPr>
              <w:t>Tag</w:t>
            </w:r>
            <w:r>
              <w:rPr>
                <w:rFonts w:eastAsia="Times New Roman"/>
                <w:b/>
                <w:bCs/>
                <w:sz w:val="24"/>
                <w:szCs w:val="24"/>
                <w:vertAlign w:val="superscript"/>
              </w:rPr>
              <w:t>1</w:t>
            </w:r>
            <w:bookmarkEnd w:id="0"/>
          </w:p>
        </w:tc>
        <w:tc>
          <w:tcPr>
            <w:tcW w:w="960" w:type="dxa"/>
            <w:tcBorders>
              <w:top w:val="single" w:sz="4" w:space="0" w:color="000000"/>
              <w:bottom w:val="single" w:sz="4" w:space="0" w:color="000000"/>
              <w:right w:val="single" w:sz="4" w:space="0" w:color="000000"/>
            </w:tcBorders>
            <w:shd w:fill="D8D8D8" w:val="clear"/>
            <w:vAlign w:val="bottom"/>
          </w:tcPr>
          <w:p>
            <w:pPr>
              <w:pStyle w:val="Normal"/>
              <w:spacing w:lineRule="auto" w:line="240" w:before="0" w:after="0"/>
              <w:jc w:val="center"/>
              <w:rPr>
                <w:rFonts w:eastAsia="Times New Roman"/>
                <w:b/>
                <w:b/>
                <w:bCs/>
                <w:sz w:val="18"/>
                <w:szCs w:val="18"/>
              </w:rPr>
            </w:pPr>
            <w:r>
              <w:rPr>
                <w:rFonts w:eastAsia="Times New Roman"/>
                <w:b/>
                <w:bCs/>
                <w:sz w:val="18"/>
                <w:szCs w:val="18"/>
              </w:rPr>
              <w:t>BE Mean</w:t>
            </w:r>
            <w:r>
              <w:rPr>
                <w:rFonts w:eastAsia="Times New Roman"/>
                <w:b/>
                <w:bCs/>
                <w:sz w:val="24"/>
                <w:szCs w:val="24"/>
                <w:vertAlign w:val="superscript"/>
              </w:rPr>
              <w:t>2</w:t>
            </w:r>
          </w:p>
        </w:tc>
        <w:tc>
          <w:tcPr>
            <w:tcW w:w="1000" w:type="dxa"/>
            <w:tcBorders>
              <w:top w:val="single" w:sz="4" w:space="0" w:color="000000"/>
              <w:bottom w:val="single" w:sz="4" w:space="0" w:color="000000"/>
              <w:right w:val="single" w:sz="4" w:space="0" w:color="000000"/>
            </w:tcBorders>
            <w:shd w:fill="D8D8D8" w:val="clear"/>
            <w:vAlign w:val="bottom"/>
          </w:tcPr>
          <w:p>
            <w:pPr>
              <w:pStyle w:val="Normal"/>
              <w:spacing w:lineRule="auto" w:line="240" w:before="0" w:after="0"/>
              <w:jc w:val="center"/>
              <w:rPr>
                <w:rFonts w:eastAsia="Times New Roman"/>
                <w:b/>
                <w:b/>
                <w:bCs/>
                <w:sz w:val="18"/>
                <w:szCs w:val="18"/>
              </w:rPr>
            </w:pPr>
            <w:r>
              <w:rPr>
                <w:rFonts w:eastAsia="Times New Roman"/>
                <w:b/>
                <w:bCs/>
                <w:sz w:val="18"/>
                <w:szCs w:val="18"/>
              </w:rPr>
              <w:t>CIS Mean</w:t>
            </w:r>
            <w:r>
              <w:rPr>
                <w:rFonts w:eastAsia="Times New Roman"/>
                <w:b/>
                <w:bCs/>
                <w:sz w:val="24"/>
                <w:szCs w:val="24"/>
                <w:vertAlign w:val="superscript"/>
              </w:rPr>
              <w:t>3</w:t>
            </w:r>
          </w:p>
        </w:tc>
        <w:tc>
          <w:tcPr>
            <w:tcW w:w="1047" w:type="dxa"/>
            <w:tcBorders>
              <w:top w:val="single" w:sz="4" w:space="0" w:color="000000"/>
              <w:bottom w:val="single" w:sz="4" w:space="0" w:color="000000"/>
              <w:right w:val="single" w:sz="4" w:space="0" w:color="000000"/>
            </w:tcBorders>
            <w:shd w:fill="D8D8D8" w:val="clear"/>
            <w:vAlign w:val="bottom"/>
          </w:tcPr>
          <w:p>
            <w:pPr>
              <w:pStyle w:val="Normal"/>
              <w:spacing w:lineRule="auto" w:line="240" w:before="0" w:after="0"/>
              <w:jc w:val="center"/>
              <w:rPr>
                <w:rFonts w:eastAsia="Times New Roman"/>
                <w:b/>
                <w:b/>
                <w:bCs/>
                <w:sz w:val="18"/>
                <w:szCs w:val="18"/>
              </w:rPr>
            </w:pPr>
            <w:r>
              <w:rPr>
                <w:rFonts w:eastAsia="Times New Roman"/>
                <w:b/>
                <w:bCs/>
                <w:sz w:val="18"/>
                <w:szCs w:val="18"/>
              </w:rPr>
              <w:t>SCC Mean</w:t>
            </w:r>
            <w:r>
              <w:rPr>
                <w:rFonts w:eastAsia="Times New Roman"/>
                <w:b/>
                <w:bCs/>
                <w:sz w:val="24"/>
                <w:szCs w:val="24"/>
                <w:vertAlign w:val="superscript"/>
              </w:rPr>
              <w:t>4</w:t>
            </w:r>
          </w:p>
        </w:tc>
        <w:tc>
          <w:tcPr>
            <w:tcW w:w="724" w:type="dxa"/>
            <w:tcBorders>
              <w:top w:val="single" w:sz="4" w:space="0" w:color="000000"/>
              <w:bottom w:val="single" w:sz="4" w:space="0" w:color="000000"/>
              <w:right w:val="single" w:sz="4" w:space="0" w:color="000000"/>
            </w:tcBorders>
            <w:shd w:fill="D8D8D8" w:val="clear"/>
            <w:vAlign w:val="bottom"/>
          </w:tcPr>
          <w:p>
            <w:pPr>
              <w:pStyle w:val="Normal"/>
              <w:spacing w:lineRule="auto" w:line="240" w:before="0" w:after="0"/>
              <w:jc w:val="center"/>
              <w:rPr>
                <w:rFonts w:eastAsia="Times New Roman"/>
                <w:b/>
                <w:b/>
                <w:bCs/>
                <w:sz w:val="18"/>
                <w:szCs w:val="18"/>
              </w:rPr>
            </w:pPr>
            <w:r>
              <w:rPr>
                <w:rFonts w:eastAsia="Times New Roman"/>
                <w:b/>
                <w:bCs/>
                <w:sz w:val="18"/>
                <w:szCs w:val="18"/>
              </w:rPr>
              <w:t>PC Av</w:t>
            </w:r>
            <w:r>
              <w:rPr>
                <w:rFonts w:eastAsia="Times New Roman"/>
                <w:b/>
                <w:bCs/>
                <w:sz w:val="24"/>
                <w:szCs w:val="24"/>
                <w:vertAlign w:val="superscript"/>
              </w:rPr>
              <w:t>5</w:t>
            </w:r>
          </w:p>
        </w:tc>
        <w:tc>
          <w:tcPr>
            <w:tcW w:w="1285" w:type="dxa"/>
            <w:tcBorders>
              <w:top w:val="single" w:sz="4" w:space="0" w:color="000000"/>
              <w:bottom w:val="single" w:sz="4" w:space="0" w:color="000000"/>
              <w:right w:val="single" w:sz="4" w:space="0" w:color="000000"/>
            </w:tcBorders>
            <w:shd w:fill="D8D8D8" w:val="clear"/>
            <w:vAlign w:val="bottom"/>
          </w:tcPr>
          <w:p>
            <w:pPr>
              <w:pStyle w:val="Normal"/>
              <w:spacing w:lineRule="auto" w:line="240" w:before="0" w:after="0"/>
              <w:jc w:val="center"/>
              <w:rPr>
                <w:rFonts w:eastAsia="Times New Roman"/>
                <w:b/>
                <w:b/>
                <w:bCs/>
                <w:sz w:val="18"/>
                <w:szCs w:val="18"/>
              </w:rPr>
            </w:pPr>
            <w:r>
              <w:rPr>
                <w:rFonts w:eastAsia="Times New Roman"/>
                <w:b/>
                <w:bCs/>
                <w:sz w:val="18"/>
                <w:szCs w:val="18"/>
              </w:rPr>
              <w:t>Gene Symbol</w:t>
            </w:r>
            <w:r>
              <w:rPr>
                <w:rFonts w:eastAsia="Times New Roman"/>
                <w:b/>
                <w:bCs/>
                <w:sz w:val="24"/>
                <w:szCs w:val="24"/>
                <w:vertAlign w:val="superscript"/>
              </w:rPr>
              <w:t>6</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AGAGAAA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9</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7</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3</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DM</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TTGCAAG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2</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16</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POBEC3A</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TAGGTCA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1</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8</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0</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RL4C</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CTTAAAA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4</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72</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1</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69</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RL8B</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AAAACTT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2</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3</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9</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RL8B</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ATCGTTG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6</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8</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4</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TP11B</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AAGACCCC</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3</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0</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1</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7</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11orf76</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TTTGTTG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2</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8</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8</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3orf57</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CCTGTAAA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2</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1</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4</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93</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AV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GTTTAATC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6</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5</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6</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0</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CR2</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TTATTAA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4</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7</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75</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D109</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ATGTATA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7</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06</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0</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84</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D44</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GATTGGG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2</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8</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7</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2</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D44</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CAGATAT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9</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0</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4</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DKN3</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GGGAGCGC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0</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5</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NFN</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GAAATGAC</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63</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140</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521</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OL1A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CAAAAACC</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2</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44</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62</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OL1A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GGTTTTC</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39</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69</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047</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OL1A2</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ACAGGGG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1</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83</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36</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OL3A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GCTGACT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7</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4</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97</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31</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OL6A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CTGATTC</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91</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59</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70</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OL7A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GTGGGACAC</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0</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5</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7</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RCT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CCTTGCT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8</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693</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91</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038</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STA</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GGTTTCA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2</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95</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5</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XCL14</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GAGAGTG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0</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2</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1</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DEFB103A</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ACCAAA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6</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15</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DEFB4</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AGTCATAC</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1</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0</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6</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DSC2</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AATGTT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4</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49</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8</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02</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DSG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AATGTA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04</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1</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58</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DSG3</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AGCGGCA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4</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04</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88</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6</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DSP</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AAATATG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5</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73</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96</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2</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DST</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ACAGGCC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8</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5</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4</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GFL7</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TGGGAGG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7</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2</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7</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9</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HD2</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TTTGCA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0</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2</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74</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MP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ACCAAAA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3</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4</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9</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77</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NG</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AATAAAA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1</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2</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1</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4</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NO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GGCTGCA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9</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4</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PHA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GAGAAT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7</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7</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6</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64</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VI2B</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ATGGGC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6</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3</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9</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5</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VPL</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GCTATTTC</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2</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52</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23</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09</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ABP5</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CCACACA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9</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9</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62</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GFBP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ATTTCATC</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9</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5</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OSL2</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AAGATTA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9</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5</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5</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RMD6</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AGTAGCT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6</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61</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7</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SCN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ATAATGT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2</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9</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0</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73</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URIN</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TAACAA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7</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7</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6</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9</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YN</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TTCTGGA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24</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3</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54</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JA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ACTTCTT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9</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1</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7</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NG1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ATTCTTT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8</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19</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70</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99</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PNMB</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CTTCTACC</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0</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06</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9</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83</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CG9</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GATTTCA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0</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6</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0</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2</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IF1A</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TTGTCCC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1</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02</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45</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1</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MGA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GTGGGTGG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4</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9</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86</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49</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MOX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CAAGCTA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63</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27</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76</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63</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SPB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GATGCAA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65</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60</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6</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FI27L2</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GTCTTTTC</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0</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05</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73</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30</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GFBP4</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AATAAAGC</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2</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8019</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716</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68</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GHG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ACCCCAA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8</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949</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692</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80</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GL@</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AAATAAG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9</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9</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PPK</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TAGAAAT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8</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7</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4</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TGA6</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CTCTTTAA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0</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0</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9</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VL</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TGGGGG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8</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61</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03</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74</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JUP</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GGCTTA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9</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0</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8</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95</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KLK10</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TATGTAA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7</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9</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1</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8</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KLK10</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CTCAATA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0</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8</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9</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2</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KLK6</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GCTACTT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4</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1</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8</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KPNA2</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GCTGAGAC</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6</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5</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KPNA2</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TGTGCAC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1</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0</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9</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KRT14</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TCCTTGCC</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24</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219</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293</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08</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KRT17</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CCCTGCT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1</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83</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618</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44</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KRT5</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TATCCT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6</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6</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6</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6</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KRT5</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AGCACAA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7</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924</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822</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982</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KRT6A</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GAATGTCC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30</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8</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60</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KRT6B</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AGCACAA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0</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2</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3</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08</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KRT6C</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CAGGAGC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56</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6</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3</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AD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TTTTTTT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3</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2</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8</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EPRE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CCCCAAT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2</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83</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30</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66</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GALS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ACCTGC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5</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1</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3</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0</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GALS7B</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CAATAG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1</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5</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3</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IMD2</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AGGGGGC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9</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6</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52</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6</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MNA</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GGTCTGA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1</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6</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6</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1</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RRC8A</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GAATAA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8</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5</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0</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TBP2</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ATGTTTA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5</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33</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22</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571</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UM</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TTTTATA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2</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8</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AD2L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AATAAG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5</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5</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2</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AFB</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TGGAATG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6</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5</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0</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AL2</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AATAAAA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8</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7</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5</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0</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ALL</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CCCTGCCC</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3</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8</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7</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0</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AP7D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CTATTA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6</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5</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CL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GTGAAC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1</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8</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34</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FAP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CAGTCAC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2</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23</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26</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MP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AAATGTC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1</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11</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12</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MP2</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CTATTTC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0</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7</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42</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74</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SN</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CTAAAAA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4</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32</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42</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06</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YH9</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CTTAACA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6</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36</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58</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98</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AMPT</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GGTGGTG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6</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8</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CCRP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CCTGCAA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8</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1</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2</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CF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AGGGCAAC</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9</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67</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0</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2</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CRNA00084</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CTGGTCT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6</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2</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68</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84</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CRNA00152</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AAGGGGA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7</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0</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8</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58</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FKB2</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CTTGACCC</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6</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2</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0</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4</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CDH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GAATCCCC</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2</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52</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5</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93</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I3</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GTAGAG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5</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48</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39</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53</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KP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CAGTCAA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3</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81</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7</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35</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KP3</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TAAAAGT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9</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9</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8</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8</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LCB3</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GAAGTGTC</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6</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0</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7</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1</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PM1F</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CAGGGCTC</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05</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23</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14</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PP1R14B</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GAAGGGAC</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61</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8</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8</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PP2R1B</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CTTGTTT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7</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67</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60</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00</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RNP</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GATGGAA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7</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2</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8</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2</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RR5</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TCTCTTT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2</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8</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6</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US7L</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AATAAAG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8</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3</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76</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14</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BP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AACCCCTC</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5</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21</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12</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65</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NASE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AAATACC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0</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10</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35</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80</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22L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CACTGCC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8</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3</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2</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0</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6KA4</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GGGAGAG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4</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4</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82</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12</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100A14</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CAGGAGC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3</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1</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6</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79</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100A16</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TCTCTTG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15</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836</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471</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390</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100A2</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GCAGCGCC</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0</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53</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41</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92</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100A7</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CCTGCAG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7</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937</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039</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914</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100A8</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GCCACG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1</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184</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103</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584</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100A9</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CTGGAGG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0</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78</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9</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BSN</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GAGGCCT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2</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5</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3</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9</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DC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ATTTTGC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8</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0</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ELL</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ATAAAG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6</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0</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6</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16</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ERPINB13</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TTGTAAA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2</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4</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4</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3</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ERPINB5</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AAATGT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8</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78</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16</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ERPINE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CCTCTC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3</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12</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98</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73</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FN</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TATAATAC</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1</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73</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0</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1</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GK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AGGAAGTC</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5</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0</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30</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LC16A7</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GATGATG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7</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07</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6</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93</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LC25A5</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TAATCCT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5</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33</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21</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56</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LC38A2</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AAGTCT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8</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7</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1</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9</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LC3A2</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TCCATAG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2</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6</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8</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MAP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CTTTTAA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8</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54</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6</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1</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MC4</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GTGAAGA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8</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02</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226</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78</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PARC</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GTCACCC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71</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1</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6</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PRR1A</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CTTGAGG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0</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07</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5</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24</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PRR1B</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GATCCCT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0</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77</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8</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65</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PRR2A</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CCTGCTC</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458</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38</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415</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PRR3</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TCCTTT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6</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6</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2</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8</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RL</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CACCAAAA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5</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1</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73</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TAB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CATTGCC</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9</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3</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7</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3</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ACC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TCAATAA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6</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0</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0</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8</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ACC3</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TGTTTG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6</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8</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47</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55</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GFBI</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CTCTGATGC</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7</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8</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59</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55</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IMP2</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GACGAGT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2</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61</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17</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28</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M4SF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TTGGGGA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0</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0</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9</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4</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MEM106C</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CCTTATT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0</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0</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6</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MEM132A</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AGAGGGC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5</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0</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9</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6</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MEM164</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GCAGAT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9</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8</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7</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MPRSS11A</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TTTTTGGC</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4</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1</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8</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NRC6A</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ATAAAAT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2</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53</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9</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9</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P63</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TGCCCTT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9</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37</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89</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96</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UBA1C</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GGAGGGT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51</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4</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0</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UBA4A</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CTTCCC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2</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3</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6</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UFT1</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GTAGAGT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3</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8</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0</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YMS</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TCCTACT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5</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2</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8</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9</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UPK1B</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CTGCTCT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1</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56</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6</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VWF</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TGTGAGTC</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3</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16</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40</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82</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YWHAG</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GTGGAA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83</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88</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29</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95</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YWHAZ</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TTATTCC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7</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33</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719</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CGGTTGG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7</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23</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37</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CAAAAGACC</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2</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94</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1</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57</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TTGTTAC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7</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9</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9</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1</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AGTGATG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32</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0</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41</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AGACACC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8</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82</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5</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86</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TACTGCC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0</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98</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8</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27</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TCACTGA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7</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3</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4</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23</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CCCGGGA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9</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48</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2</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17</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TTTTTTT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0</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8</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00</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CGCCTTT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2</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62</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0</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73</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GGCCAGT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6</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54</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1</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6</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ACGAGGT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2</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0</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9</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TAATCGT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2</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8</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5</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8</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TCTGTGGC</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5</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5</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2</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TTTCTTT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6</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1</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AAAGACT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0</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9</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0</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CACCAAG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1</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6</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9</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TTCCCTC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6</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GCTAAAA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0</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4</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8</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8</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TAGCCGT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0</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2</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8</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CTACGAA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5</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5</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6</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7</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CGTTTAG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9</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1</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3</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GTTGTC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8</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4</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6</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CGACAAAC</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6</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1</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8</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8</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GCGTTGC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2</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4</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8</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TTTCTTG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0</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4</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4</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CATAATC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7</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0</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4</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r>
      <w:tr>
        <w:trPr>
          <w:trHeight w:val="300" w:hRule="atLeast"/>
        </w:trPr>
        <w:tc>
          <w:tcPr>
            <w:tcW w:w="132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AATTACA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6</w:t>
            </w:r>
          </w:p>
        </w:tc>
        <w:tc>
          <w:tcPr>
            <w:tcW w:w="1047"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w:t>
            </w:r>
          </w:p>
        </w:tc>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w:t>
            </w:r>
          </w:p>
        </w:tc>
        <w:tc>
          <w:tcPr>
            <w:tcW w:w="128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r>
    </w:tbl>
    <w:p>
      <w:pPr>
        <w:pStyle w:val="Normal"/>
        <w:rPr/>
      </w:pPr>
      <w:r>
        <w:rPr/>
      </w:r>
    </w:p>
    <w:p>
      <w:pPr>
        <w:pStyle w:val="Normal"/>
        <w:spacing w:lineRule="auto" w:line="240" w:before="0" w:after="120"/>
        <w:ind w:left="86" w:hanging="86"/>
        <w:rPr/>
      </w:pPr>
      <w:r>
        <w:rPr>
          <w:sz w:val="28"/>
          <w:vertAlign w:val="superscript"/>
        </w:rPr>
        <w:t>1</w:t>
      </w:r>
      <w:r>
        <w:rPr/>
        <w:t xml:space="preserve">Tags with a three-fold or greater abundance in average normalized tag counts in both CIS and PC relative to BE; a minimal average abundance of 40 TPM in both CIS and PC (190 tags in total). </w:t>
      </w:r>
    </w:p>
    <w:p>
      <w:pPr>
        <w:pStyle w:val="Normal"/>
        <w:spacing w:lineRule="auto" w:line="240" w:before="0" w:after="120"/>
        <w:ind w:left="86" w:hanging="86"/>
        <w:rPr/>
      </w:pPr>
      <w:r>
        <w:rPr>
          <w:sz w:val="28"/>
          <w:vertAlign w:val="superscript"/>
        </w:rPr>
        <w:t>2</w:t>
      </w:r>
      <w:r>
        <w:rPr/>
        <w:t>Average</w:t>
      </w:r>
      <w:r>
        <w:rPr>
          <w:b/>
        </w:rPr>
        <w:t xml:space="preserve"> </w:t>
      </w:r>
      <w:r>
        <w:rPr/>
        <w:t>normalized tag counts, expressed as tags per million (TPM) for 14 bronchial epithelial libraries.</w:t>
      </w:r>
    </w:p>
    <w:p>
      <w:pPr>
        <w:pStyle w:val="Normal"/>
        <w:spacing w:lineRule="auto" w:line="240" w:before="0" w:after="120"/>
        <w:ind w:left="86" w:hanging="86"/>
        <w:rPr/>
      </w:pPr>
      <w:r>
        <w:rPr>
          <w:sz w:val="28"/>
          <w:vertAlign w:val="superscript"/>
        </w:rPr>
        <w:t>3</w:t>
      </w:r>
      <w:r>
        <w:rPr/>
        <w:t>Average normalized tag counts (TPM) for five carcinoma-in-situ libraries.</w:t>
      </w:r>
    </w:p>
    <w:p>
      <w:pPr>
        <w:pStyle w:val="Normal"/>
        <w:spacing w:lineRule="auto" w:line="240" w:before="0" w:after="120"/>
        <w:ind w:left="86" w:hanging="86"/>
        <w:rPr/>
      </w:pPr>
      <w:r>
        <w:rPr>
          <w:sz w:val="28"/>
          <w:vertAlign w:val="superscript"/>
        </w:rPr>
        <w:t>4</w:t>
      </w:r>
      <w:r>
        <w:rPr/>
        <w:t>Average normalized tag counts (TPM) for six invasive cancer libraries.</w:t>
      </w:r>
    </w:p>
    <w:p>
      <w:pPr>
        <w:pStyle w:val="Normal"/>
        <w:spacing w:lineRule="auto" w:line="240" w:before="0" w:after="120"/>
        <w:ind w:left="86" w:hanging="86"/>
        <w:rPr/>
      </w:pPr>
      <w:r>
        <w:rPr>
          <w:sz w:val="28"/>
          <w:vertAlign w:val="superscript"/>
        </w:rPr>
        <w:t>5</w:t>
      </w:r>
      <w:r>
        <w:rPr/>
        <w:t>Average normalized tag counts (TPM) for two precancerous libraries.</w:t>
      </w:r>
    </w:p>
    <w:p>
      <w:pPr>
        <w:pStyle w:val="Normal"/>
        <w:widowControl/>
        <w:bidi w:val="0"/>
        <w:spacing w:lineRule="auto" w:line="276" w:before="0" w:after="200"/>
        <w:rPr/>
      </w:pPr>
      <w:r>
        <w:rPr>
          <w:rFonts w:cs="Calibri"/>
        </w:rPr>
        <w:t xml:space="preserve"> </w:t>
      </w:r>
      <w:r>
        <w:rPr>
          <w:sz w:val="28"/>
          <w:vertAlign w:val="superscript"/>
        </w:rPr>
        <w:t>6</w:t>
      </w:r>
      <w:r>
        <w:rPr/>
        <w:t>Tag-to-gene mapping was according to SAGE Genie, “Best Gene for Tag”, September 17, 2009 version.  No entry is given for tags that map to transcript sequences within the database of Unclustered EST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spacing w:lineRule="auto" w:line="240" w:before="280" w:after="280"/>
    </w:pPr>
    <w:rPr>
      <w:rFonts w:ascii="Calibri" w:hAnsi="Calibri" w:eastAsia="Times New Roman" w:cs="Times New Roman"/>
      <w:b/>
      <w:bCs/>
      <w:sz w:val="28"/>
      <w:szCs w:val="28"/>
    </w:rPr>
  </w:style>
  <w:style w:type="paragraph" w:styleId="Xl63">
    <w:name w:val="xl63"/>
    <w:basedOn w:val="Normal"/>
    <w:qFormat/>
    <w:pPr>
      <w:spacing w:lineRule="auto" w:line="240" w:before="280" w:after="280"/>
    </w:pPr>
    <w:rPr>
      <w:rFonts w:ascii="Calibri" w:hAnsi="Calibri" w:eastAsia="Times New Roman" w:cs="Times New Roman"/>
    </w:rPr>
  </w:style>
  <w:style w:type="paragraph" w:styleId="Xl64">
    <w:name w:val="xl64"/>
    <w:basedOn w:val="Normal"/>
    <w:qFormat/>
    <w:pPr>
      <w:spacing w:lineRule="auto" w:line="240" w:before="280" w:after="280"/>
      <w:jc w:val="center"/>
    </w:pPr>
    <w:rPr>
      <w:rFonts w:ascii="Calibri" w:hAnsi="Calibri" w:eastAsia="Times New Roman" w:cs="Times New Roman"/>
    </w:rPr>
  </w:style>
  <w:style w:type="paragraph" w:styleId="Xl65">
    <w:name w:val="xl65"/>
    <w:basedOn w:val="Normal"/>
    <w:qFormat/>
    <w:pPr>
      <w:spacing w:lineRule="auto" w:line="240" w:before="280" w:after="280"/>
      <w:jc w:val="center"/>
    </w:pPr>
    <w:rPr>
      <w:rFonts w:ascii="Calibri" w:hAnsi="Calibri" w:eastAsia="Times New Roman" w:cs="Times New Roman"/>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Calibri" w:hAnsi="Calibri" w:eastAsia="Times New Roman" w:cs="Times New Roman"/>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pPr>
    <w:rPr>
      <w:rFonts w:ascii="Calibri" w:hAnsi="Calibri" w:eastAsia="Times New Roman" w:cs="Times New Roman"/>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pPr>
    <w:rPr>
      <w:rFonts w:ascii="Calibri" w:hAnsi="Calibri" w:eastAsia="Times New Roman" w:cs="Times New Roman"/>
    </w:rPr>
  </w:style>
  <w:style w:type="paragraph" w:styleId="Xl69">
    <w:name w:val="xl69"/>
    <w:basedOn w:val="Normal"/>
    <w:qFormat/>
    <w:pPr>
      <w:pBdr>
        <w:top w:val="single" w:sz="4" w:space="0" w:color="000000"/>
        <w:left w:val="single" w:sz="4" w:space="0" w:color="000000"/>
        <w:bottom w:val="single" w:sz="4" w:space="0" w:color="000000"/>
        <w:right w:val="single" w:sz="4" w:space="0" w:color="000000"/>
      </w:pBdr>
      <w:shd w:fill="D8D8D8" w:val="clear"/>
      <w:spacing w:lineRule="auto" w:line="240" w:before="280" w:after="280"/>
    </w:pPr>
    <w:rPr>
      <w:rFonts w:ascii="Calibri" w:hAnsi="Calibri" w:eastAsia="Times New Roman" w:cs="Times New Roman"/>
      <w:b/>
      <w:bCs/>
    </w:rPr>
  </w:style>
  <w:style w:type="paragraph" w:styleId="Xl70">
    <w:name w:val="xl70"/>
    <w:basedOn w:val="Normal"/>
    <w:qFormat/>
    <w:pPr>
      <w:pBdr>
        <w:top w:val="single" w:sz="4" w:space="0" w:color="000000"/>
        <w:left w:val="single" w:sz="4" w:space="0" w:color="000000"/>
        <w:bottom w:val="single" w:sz="4" w:space="0" w:color="000000"/>
        <w:right w:val="single" w:sz="4" w:space="0" w:color="000000"/>
      </w:pBdr>
      <w:shd w:fill="D8D8D8" w:val="clear"/>
      <w:spacing w:lineRule="auto" w:line="240" w:before="280" w:after="280"/>
      <w:jc w:val="center"/>
    </w:pPr>
    <w:rPr>
      <w:rFonts w:ascii="Calibri" w:hAnsi="Calibri" w:eastAsia="Times New Roman" w:cs="Times New Roman"/>
      <w:b/>
      <w:bCs/>
    </w:rPr>
  </w:style>
  <w:style w:type="paragraph" w:styleId="Xl71">
    <w:name w:val="xl71"/>
    <w:basedOn w:val="Normal"/>
    <w:qFormat/>
    <w:pPr>
      <w:pBdr>
        <w:top w:val="single" w:sz="4" w:space="0" w:color="000000"/>
        <w:left w:val="single" w:sz="4" w:space="0" w:color="000000"/>
        <w:bottom w:val="single" w:sz="4" w:space="0" w:color="000000"/>
        <w:right w:val="single" w:sz="4" w:space="0" w:color="000000"/>
      </w:pBdr>
      <w:shd w:fill="D8D8D8" w:val="clear"/>
      <w:spacing w:lineRule="auto" w:line="240" w:before="280" w:after="280"/>
      <w:jc w:val="center"/>
    </w:pPr>
    <w:rPr>
      <w:rFonts w:ascii="Calibri" w:hAnsi="Calibri" w:eastAsia="Times New Roman" w:cs="Times New Roman"/>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2T18:34:00Z</dcterms:created>
  <dc:creator>klonergan</dc:creator>
  <dc:description/>
  <cp:keywords/>
  <dc:language>en-US</dc:language>
  <cp:lastModifiedBy>klonergan</cp:lastModifiedBy>
  <dcterms:modified xsi:type="dcterms:W3CDTF">2010-01-22T18:48:00Z</dcterms:modified>
  <cp:revision>3</cp:revision>
  <dc:subject/>
  <dc:title/>
</cp:coreProperties>
</file>